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51BB9" w14:textId="77777777" w:rsidR="006306B5" w:rsidRPr="00CA1656" w:rsidRDefault="006306B5" w:rsidP="006306B5">
      <w:pPr>
        <w:rPr>
          <w:rFonts w:ascii="Times" w:eastAsia="Times New Roman" w:hAnsi="Times" w:cs="Times New Roman"/>
          <w:bCs/>
          <w:color w:val="000000"/>
          <w:sz w:val="22"/>
          <w:szCs w:val="22"/>
        </w:rPr>
      </w:pPr>
      <w:r w:rsidRPr="00CA1656">
        <w:rPr>
          <w:rFonts w:ascii="Times" w:eastAsia="Times New Roman" w:hAnsi="Times" w:cs="Times New Roman"/>
          <w:b/>
          <w:bCs/>
          <w:color w:val="000000"/>
          <w:sz w:val="22"/>
          <w:szCs w:val="22"/>
        </w:rPr>
        <w:t xml:space="preserve">Table S4. </w:t>
      </w:r>
      <w:proofErr w:type="gramStart"/>
      <w:r w:rsidRPr="00CA1656">
        <w:rPr>
          <w:rFonts w:ascii="Times" w:eastAsia="Times New Roman" w:hAnsi="Times" w:cs="Times New Roman"/>
          <w:bCs/>
          <w:color w:val="000000"/>
          <w:sz w:val="22"/>
          <w:szCs w:val="22"/>
        </w:rPr>
        <w:t>Relative amounts of metabolite abundance in WT and</w:t>
      </w:r>
      <w:r w:rsidRPr="00CA1656">
        <w:rPr>
          <w:rFonts w:ascii="Times" w:eastAsia="Times New Roman" w:hAnsi="Times" w:cs="Times New Roman"/>
          <w:bCs/>
          <w:i/>
          <w:iCs/>
          <w:color w:val="000000"/>
          <w:sz w:val="22"/>
          <w:szCs w:val="22"/>
        </w:rPr>
        <w:t xml:space="preserve"> bat1 bat2</w:t>
      </w:r>
      <w:r w:rsidRPr="00CA1656">
        <w:rPr>
          <w:rFonts w:ascii="Times" w:eastAsia="Times New Roman" w:hAnsi="Times" w:cs="Times New Roman"/>
          <w:bCs/>
          <w:color w:val="000000"/>
          <w:sz w:val="22"/>
          <w:szCs w:val="22"/>
        </w:rPr>
        <w:t xml:space="preserve"> yeast strains.</w:t>
      </w:r>
      <w:proofErr w:type="gramEnd"/>
      <w:r w:rsidRPr="00CA1656">
        <w:rPr>
          <w:rFonts w:ascii="Times" w:eastAsia="Times New Roman" w:hAnsi="Times" w:cs="Times New Roman"/>
          <w:bCs/>
          <w:color w:val="000000"/>
          <w:sz w:val="22"/>
          <w:szCs w:val="22"/>
        </w:rPr>
        <w:t xml:space="preserve"> </w:t>
      </w:r>
      <w:r w:rsidRPr="00CA1656">
        <w:rPr>
          <w:rFonts w:ascii="Times" w:hAnsi="Times"/>
          <w:color w:val="000000"/>
          <w:sz w:val="22"/>
          <w:szCs w:val="22"/>
        </w:rPr>
        <w:t xml:space="preserve">Average metabolite levels from cell extracts prepared from cultures grown in </w:t>
      </w:r>
      <w:proofErr w:type="spellStart"/>
      <w:r w:rsidRPr="00CA1656">
        <w:rPr>
          <w:rFonts w:ascii="Times" w:hAnsi="Times"/>
          <w:color w:val="000000"/>
          <w:sz w:val="22"/>
          <w:szCs w:val="22"/>
        </w:rPr>
        <w:t>SD+ile</w:t>
      </w:r>
      <w:proofErr w:type="spellEnd"/>
      <w:r w:rsidRPr="00CA1656">
        <w:rPr>
          <w:rFonts w:ascii="Times" w:hAnsi="Times"/>
          <w:color w:val="000000"/>
          <w:sz w:val="22"/>
          <w:szCs w:val="22"/>
        </w:rPr>
        <w:t xml:space="preserve"> leu val gln (T0 control), rapamycin treatment (200 nM, 30 min, +Rapa), 2 hr leucine starvation (-Leu), and addition for 1 hr following leucine starvation of leucine, glutamine, or d-KG, as indicated. Extracts were prepared in triplicate for amino acids and organic acids, and duplicate for acetyl CoA.</w:t>
      </w: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85"/>
        <w:gridCol w:w="862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:rsidR="006306B5" w:rsidRPr="004066C9" w14:paraId="7B9632F9" w14:textId="77777777" w:rsidTr="002410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6A1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CA3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A698" w14:textId="77777777" w:rsidR="006306B5" w:rsidRPr="004066C9" w:rsidRDefault="006306B5" w:rsidP="0024107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0B87" w14:textId="77777777" w:rsidR="006306B5" w:rsidRPr="004066C9" w:rsidRDefault="006306B5" w:rsidP="00241076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t1</w:t>
            </w:r>
            <w:proofErr w:type="gramEnd"/>
            <w:r w:rsidRPr="004066C9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bat2</w:t>
            </w:r>
          </w:p>
        </w:tc>
      </w:tr>
      <w:tr w:rsidR="006306B5" w:rsidRPr="004066C9" w14:paraId="3A8D4F1A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814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6BC3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nits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E6D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A4A3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p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CA58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u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7699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u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A33F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 +</w:t>
            </w:r>
            <w:proofErr w:type="spellStart"/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95A9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proofErr w:type="gramStart"/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K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2BD7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C0D4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p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6A2A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u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D5B4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u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2B63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proofErr w:type="gramStart"/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u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5C5E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proofErr w:type="gramStart"/>
            <w:r w:rsidRPr="004066C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KG</w:t>
            </w:r>
            <w:proofErr w:type="spellEnd"/>
            <w:proofErr w:type="gramEnd"/>
          </w:p>
        </w:tc>
      </w:tr>
      <w:tr w:rsidR="006306B5" w:rsidRPr="004066C9" w14:paraId="1038A5D9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60D3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6A53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CA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.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7FC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.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65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796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.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D6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.05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BF1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.15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FDA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.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7B6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.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8A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.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BBE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.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47D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.4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15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.0660</w:t>
            </w:r>
          </w:p>
        </w:tc>
      </w:tr>
      <w:tr w:rsidR="006306B5" w:rsidRPr="004066C9" w14:paraId="60D24983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34FF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F932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5D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.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A1C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.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0EC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FCA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38E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BBC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98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6C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.7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21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B58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4A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D2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50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0675</w:t>
            </w:r>
          </w:p>
        </w:tc>
      </w:tr>
      <w:tr w:rsidR="006306B5" w:rsidRPr="004066C9" w14:paraId="40DFCED1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140E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6BC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89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.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42E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52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C5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B7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225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5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88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.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88F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98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18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.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9E9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E9B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.1003</w:t>
            </w:r>
          </w:p>
        </w:tc>
      </w:tr>
      <w:tr w:rsidR="006306B5" w:rsidRPr="004066C9" w14:paraId="26B600E5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0582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4768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24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E9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AC2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8C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C1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94A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229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12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28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C28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12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495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921</w:t>
            </w:r>
          </w:p>
        </w:tc>
      </w:tr>
      <w:tr w:rsidR="006306B5" w:rsidRPr="004066C9" w14:paraId="4437F63D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21D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137C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D9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9D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2DD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85E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690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178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8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B5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D91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C55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687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45E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A4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8059</w:t>
            </w:r>
          </w:p>
        </w:tc>
      </w:tr>
      <w:tr w:rsidR="006306B5" w:rsidRPr="004066C9" w14:paraId="754856DA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4E97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α-ketogluta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B4D3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E7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34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D3A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58C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89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D02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3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2B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277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4A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3D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A04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82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6954</w:t>
            </w:r>
          </w:p>
        </w:tc>
      </w:tr>
      <w:tr w:rsidR="006306B5" w:rsidRPr="004066C9" w14:paraId="60D60A08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D59D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E1F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8C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0ED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.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85A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.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18B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.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4B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7C2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.4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100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0B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05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0AE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.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57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1D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2567</w:t>
            </w:r>
          </w:p>
        </w:tc>
      </w:tr>
      <w:tr w:rsidR="006306B5" w:rsidRPr="004066C9" w14:paraId="0D40FE3F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D17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tyl 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8B2F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M</w:t>
            </w:r>
            <w:proofErr w:type="spellEnd"/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5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73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3.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EB3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2.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558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1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E16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5.6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3A4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2.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83A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8.67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64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9.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2F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8.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FE2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0.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D0C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1.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204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2.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62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8.5104</w:t>
            </w:r>
          </w:p>
        </w:tc>
      </w:tr>
      <w:tr w:rsidR="006306B5" w:rsidRPr="004066C9" w14:paraId="797FC8BF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6CD7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1F3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F4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4E1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2E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38E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4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A5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34C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38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77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49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B8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98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E00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604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9267</w:t>
            </w:r>
          </w:p>
        </w:tc>
      </w:tr>
      <w:tr w:rsidR="006306B5" w:rsidRPr="004066C9" w14:paraId="452F5198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427F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C666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FCB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5A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D1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.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318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E7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.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570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.82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EF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.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71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.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FC3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.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38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.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D14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.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EE0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.1633</w:t>
            </w:r>
          </w:p>
        </w:tc>
      </w:tr>
      <w:tr w:rsidR="006306B5" w:rsidRPr="004066C9" w14:paraId="218C3E02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FFF9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BF6F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63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53D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887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2C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20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3A9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39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AB7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0B6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A3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31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6EA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CF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867</w:t>
            </w:r>
          </w:p>
        </w:tc>
      </w:tr>
      <w:tr w:rsidR="006306B5" w:rsidRPr="004066C9" w14:paraId="381C0A4D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A5C0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741F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73A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FF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98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81C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DCA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98B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24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67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4E0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3EE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08F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FF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533</w:t>
            </w:r>
          </w:p>
        </w:tc>
      </w:tr>
      <w:tr w:rsidR="006306B5" w:rsidRPr="004066C9" w14:paraId="23F6CCA1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F375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8DEB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55F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16F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01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0E7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B3C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8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392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47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9A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4AF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60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.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4A9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.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531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.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AE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.0633</w:t>
            </w:r>
          </w:p>
        </w:tc>
      </w:tr>
      <w:tr w:rsidR="006306B5" w:rsidRPr="004066C9" w14:paraId="6E785DD2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0132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ucine/Isoleuc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CAA9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73A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21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73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9D2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CAE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71F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8C4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DA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239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F60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C2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564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433</w:t>
            </w:r>
          </w:p>
        </w:tc>
      </w:tr>
      <w:tr w:rsidR="006306B5" w:rsidRPr="004066C9" w14:paraId="518DFC18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297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9A1D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F7A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35C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B9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C84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BA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6AE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50C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92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5F8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568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FB9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68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00</w:t>
            </w:r>
          </w:p>
        </w:tc>
      </w:tr>
      <w:tr w:rsidR="006306B5" w:rsidRPr="004066C9" w14:paraId="5ED95D89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F2B8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5A0E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36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6C5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E2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82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2C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EE9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38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CB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83A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C7C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D72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25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5A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700</w:t>
            </w:r>
          </w:p>
        </w:tc>
      </w:tr>
      <w:tr w:rsidR="006306B5" w:rsidRPr="004066C9" w14:paraId="561AA078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30C0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29BD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86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14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D85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65C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7E2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33E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7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BF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1D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5B5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5BE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F4E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140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00</w:t>
            </w:r>
          </w:p>
        </w:tc>
      </w:tr>
      <w:tr w:rsidR="006306B5" w:rsidRPr="004066C9" w14:paraId="60A5A480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F774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118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5F1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343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0E4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F6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33F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A13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1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A44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35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A53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BD7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9A4E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89E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00</w:t>
            </w:r>
          </w:p>
        </w:tc>
      </w:tr>
      <w:tr w:rsidR="006306B5" w:rsidRPr="004066C9" w14:paraId="6F2250FF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B6F0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paragine/Aspart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F95E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F5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94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.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9AB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D7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9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35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790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74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C9C6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8EA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F28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750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E3B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F7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133</w:t>
            </w:r>
          </w:p>
        </w:tc>
      </w:tr>
      <w:tr w:rsidR="006306B5" w:rsidRPr="004066C9" w14:paraId="5E750106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3C21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utamine/Glutam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6A45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C05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1.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8C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5.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578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.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EE4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.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B70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.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0E3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.78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33E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.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EA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.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562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.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7FD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.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561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A68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.5667</w:t>
            </w:r>
          </w:p>
        </w:tc>
      </w:tr>
      <w:tr w:rsidR="006306B5" w:rsidRPr="004066C9" w14:paraId="02E03069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32AC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D51D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913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3F4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246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69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DA60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509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A82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4D8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BA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20C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80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A0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33</w:t>
            </w:r>
          </w:p>
        </w:tc>
      </w:tr>
      <w:tr w:rsidR="006306B5" w:rsidRPr="004066C9" w14:paraId="22467D7B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D2A8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5ECF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0BA2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74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16EC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54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A1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7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B6A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7A5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4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F71A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9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93A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85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E2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BC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563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600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67</w:t>
            </w:r>
          </w:p>
        </w:tc>
      </w:tr>
      <w:tr w:rsidR="006306B5" w:rsidRPr="004066C9" w14:paraId="29A98790" w14:textId="77777777" w:rsidTr="002410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8D1D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3234" w14:textId="77777777" w:rsidR="006306B5" w:rsidRPr="004066C9" w:rsidRDefault="006306B5" w:rsidP="0024107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gramStart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M</w:t>
            </w:r>
            <w:proofErr w:type="gramEnd"/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100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D639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4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20AD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7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49C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3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B187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8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7345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CEC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38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37F4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6421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33AF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976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AB5B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8078" w14:textId="77777777" w:rsidR="006306B5" w:rsidRPr="004066C9" w:rsidRDefault="006306B5" w:rsidP="00241076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066C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867</w:t>
            </w:r>
          </w:p>
        </w:tc>
      </w:tr>
    </w:tbl>
    <w:p w14:paraId="67C25E7A" w14:textId="77777777" w:rsidR="00F13A48" w:rsidRDefault="00F13A48"/>
    <w:sectPr w:rsidR="00F13A48" w:rsidSect="004E46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1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ABB76B" w14:textId="77777777" w:rsidR="006306B5" w:rsidRDefault="006306B5" w:rsidP="006306B5">
      <w:r>
        <w:separator/>
      </w:r>
    </w:p>
  </w:endnote>
  <w:endnote w:type="continuationSeparator" w:id="0">
    <w:p w14:paraId="50FAADFB" w14:textId="77777777" w:rsidR="006306B5" w:rsidRDefault="006306B5" w:rsidP="00630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6C212F" w14:textId="77777777" w:rsidR="006306B5" w:rsidRDefault="006306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6C50D" w14:textId="77777777" w:rsidR="006306B5" w:rsidRDefault="006306B5" w:rsidP="006306B5">
    <w:pPr>
      <w:pStyle w:val="Footer"/>
      <w:jc w:val="center"/>
    </w:pPr>
    <w:r w:rsidRPr="0024507F">
      <w:rPr>
        <w:rFonts w:ascii="Times" w:hAnsi="Times"/>
        <w:sz w:val="18"/>
        <w:szCs w:val="18"/>
      </w:rPr>
      <w:t>J.M. Kingsbury et al.</w:t>
    </w:r>
    <w:r>
      <w:rPr>
        <w:rFonts w:ascii="Times" w:hAnsi="Times"/>
        <w:sz w:val="18"/>
        <w:szCs w:val="18"/>
      </w:rPr>
      <w:t xml:space="preserve"> Branched-chain amino</w:t>
    </w:r>
    <w:r w:rsidRPr="00366BA4">
      <w:rPr>
        <w:rFonts w:ascii="Times" w:hAnsi="Times"/>
        <w:sz w:val="18"/>
        <w:szCs w:val="18"/>
      </w:rPr>
      <w:t xml:space="preserve">transferases control TORC1 signaling in </w:t>
    </w:r>
    <w:r w:rsidRPr="00366BA4">
      <w:rPr>
        <w:rFonts w:ascii="Times" w:hAnsi="Times"/>
        <w:i/>
        <w:sz w:val="18"/>
        <w:szCs w:val="18"/>
      </w:rPr>
      <w:t>Saccharomyces cerevisia</w:t>
    </w:r>
    <w:r w:rsidRPr="00366BA4">
      <w:rPr>
        <w:rFonts w:ascii="Times" w:hAnsi="Times"/>
        <w:sz w:val="18"/>
        <w:szCs w:val="18"/>
      </w:rPr>
      <w:t>e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091B6" w14:textId="77777777" w:rsidR="006306B5" w:rsidRDefault="006306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AF4CE2" w14:textId="77777777" w:rsidR="006306B5" w:rsidRDefault="006306B5" w:rsidP="006306B5">
      <w:r>
        <w:separator/>
      </w:r>
    </w:p>
  </w:footnote>
  <w:footnote w:type="continuationSeparator" w:id="0">
    <w:p w14:paraId="64A5892D" w14:textId="77777777" w:rsidR="006306B5" w:rsidRDefault="006306B5" w:rsidP="006306B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74B79" w14:textId="77777777" w:rsidR="006306B5" w:rsidRDefault="006306B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01B60A" w14:textId="77777777" w:rsidR="006306B5" w:rsidRDefault="006306B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176AC" w14:textId="77777777" w:rsidR="006306B5" w:rsidRDefault="006306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619"/>
    <w:rsid w:val="004E4619"/>
    <w:rsid w:val="006306B5"/>
    <w:rsid w:val="00F13A48"/>
    <w:rsid w:val="00FD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388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6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6B5"/>
  </w:style>
  <w:style w:type="paragraph" w:styleId="Footer">
    <w:name w:val="footer"/>
    <w:basedOn w:val="Normal"/>
    <w:link w:val="FooterChar"/>
    <w:uiPriority w:val="99"/>
    <w:unhideWhenUsed/>
    <w:rsid w:val="006306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6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6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6B5"/>
  </w:style>
  <w:style w:type="paragraph" w:styleId="Footer">
    <w:name w:val="footer"/>
    <w:basedOn w:val="Normal"/>
    <w:link w:val="FooterChar"/>
    <w:uiPriority w:val="99"/>
    <w:unhideWhenUsed/>
    <w:rsid w:val="006306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printerSettings" Target="printerSettings/printerSettings1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8</Words>
  <Characters>2613</Characters>
  <Application>Microsoft Macintosh Word</Application>
  <DocSecurity>0</DocSecurity>
  <Lines>21</Lines>
  <Paragraphs>6</Paragraphs>
  <ScaleCrop>false</ScaleCrop>
  <Company>Duke University Medical Center</Company>
  <LinksUpToDate>false</LinksUpToDate>
  <CharactersWithSpaces>3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ingsbury</dc:creator>
  <cp:keywords/>
  <dc:description/>
  <cp:lastModifiedBy>Joanne Kingsbury</cp:lastModifiedBy>
  <cp:revision>2</cp:revision>
  <dcterms:created xsi:type="dcterms:W3CDTF">2015-10-13T15:47:00Z</dcterms:created>
  <dcterms:modified xsi:type="dcterms:W3CDTF">2015-10-13T15:48:00Z</dcterms:modified>
</cp:coreProperties>
</file>